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A42" w:rsidRPr="007C5EAA" w:rsidRDefault="008D149D" w:rsidP="00BA0A4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GB" w:eastAsia="fr-FR"/>
        </w:rPr>
      </w:pPr>
      <w:r>
        <w:rPr>
          <w:rFonts w:ascii="Times New Roman" w:hAnsi="Times New Roman"/>
          <w:b/>
          <w:color w:val="000000"/>
          <w:sz w:val="24"/>
          <w:szCs w:val="24"/>
          <w:lang w:val="en-GB" w:eastAsia="fr-FR"/>
        </w:rPr>
        <w:t>Additional file 2</w:t>
      </w:r>
      <w:r w:rsidR="00BA0A42" w:rsidRPr="007C5EAA">
        <w:rPr>
          <w:rFonts w:ascii="Times New Roman" w:hAnsi="Times New Roman"/>
          <w:color w:val="000000"/>
          <w:sz w:val="24"/>
          <w:szCs w:val="24"/>
          <w:lang w:val="en-GB" w:eastAsia="fr-FR"/>
        </w:rPr>
        <w:t>: Requirements for a healthier vaccination ecosystem</w:t>
      </w:r>
    </w:p>
    <w:tbl>
      <w:tblPr>
        <w:tblpPr w:leftFromText="141" w:rightFromText="141" w:vertAnchor="text" w:horzAnchor="margin" w:tblpXSpec="center" w:tblpY="9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BA0A42" w:rsidRPr="007C5EAA" w:rsidTr="003A12EC">
        <w:tc>
          <w:tcPr>
            <w:tcW w:w="2500" w:type="pct"/>
            <w:shd w:val="clear" w:color="auto" w:fill="auto"/>
          </w:tcPr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Factors to improve</w:t>
            </w:r>
          </w:p>
        </w:tc>
        <w:tc>
          <w:tcPr>
            <w:tcW w:w="2500" w:type="pct"/>
            <w:shd w:val="clear" w:color="auto" w:fill="auto"/>
          </w:tcPr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Factors to add </w:t>
            </w:r>
          </w:p>
        </w:tc>
      </w:tr>
      <w:tr w:rsidR="00BA0A42" w:rsidRPr="007C5EAA" w:rsidTr="003A12EC">
        <w:tc>
          <w:tcPr>
            <w:tcW w:w="2500" w:type="pct"/>
            <w:shd w:val="clear" w:color="auto" w:fill="auto"/>
          </w:tcPr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- Research on adjuvants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- R&amp;D on immunologically challenging diseases and unmet medical needs (Ebola, Lyme, </w:t>
            </w:r>
            <w:proofErr w:type="spellStart"/>
            <w:r w:rsidRPr="007C5EAA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chikungunya</w:t>
            </w:r>
            <w:proofErr w:type="spellEnd"/>
            <w:r w:rsidRPr="007C5EAA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) 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- Improvement of old vaccines (flu, pertussis, BCG)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- Greater price/demand forecast transparency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- More social responsibility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 xml:space="preserve">- Technological innovation (e.g., greater </w:t>
            </w:r>
            <w:proofErr w:type="spellStart"/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thermostability</w:t>
            </w:r>
            <w:proofErr w:type="spellEnd"/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, edible vaccines, new administration devices)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- Flexible contracts/auctions for buyers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 xml:space="preserve">- Decoupling R&amp;D from price (with help of push funding and/or other incentives) 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 xml:space="preserve">- Assessing procurement/distribution costs on a system-wide basis 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- Mechanisms to shorten access to markets and disruption periods (regulatory reform, more recognition/reciprocity of WHO prequalification)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- Regulation, e.g., clinical trial design, surrogate endpoints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- ROI (higher returns but lower prices)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lastRenderedPageBreak/>
              <w:t>- Academia-industry-foundation relationships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 xml:space="preserve">- Greater alignment among government entities responsible for vaccine approval (FDA), recommendation (CDC), and reimbursement 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- Public understanding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- Philanthropy</w:t>
            </w:r>
          </w:p>
        </w:tc>
        <w:tc>
          <w:tcPr>
            <w:tcW w:w="2500" w:type="pct"/>
            <w:shd w:val="clear" w:color="auto" w:fill="auto"/>
          </w:tcPr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lastRenderedPageBreak/>
              <w:t>- Incentives for more R&amp;D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- Prizes for innovations (but with access provisions), including a more transparent paradigm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- Prioritized list of pathogens to be targeted for specific markets</w:t>
            </w:r>
            <w:bookmarkStart w:id="0" w:name="_GoBack"/>
            <w:bookmarkEnd w:id="0"/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  <w:t>- Technical advances (e.g., universal flu vaccine)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 xml:space="preserve">- Global vaccine development fund for vaccines not valued by manufacturers but needed for serious diseases 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- Target product profile and advanced recommendation commitment between organisms such as ACIP, NICE, etc.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- Regulatory reform (e.g., conditional licensure)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</w:pPr>
            <w:r w:rsidRPr="007C5EAA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 w:eastAsia="fr-FR"/>
              </w:rPr>
              <w:t>- Ways to measure the health of markets and of innovation and how to fix market failure</w:t>
            </w: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</w:p>
          <w:p w:rsidR="00BA0A42" w:rsidRPr="007C5EAA" w:rsidRDefault="00BA0A42" w:rsidP="00A02FF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</w:tbl>
    <w:p w:rsidR="00BA0A42" w:rsidRDefault="00BA0A42" w:rsidP="00BA0A4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GB" w:eastAsia="fr-FR"/>
        </w:rPr>
      </w:pPr>
      <w:r w:rsidRPr="007C5EAA">
        <w:rPr>
          <w:rFonts w:ascii="Times New Roman" w:hAnsi="Times New Roman"/>
          <w:color w:val="000000"/>
          <w:sz w:val="24"/>
          <w:szCs w:val="24"/>
          <w:lang w:val="en-GB" w:eastAsia="fr-FR"/>
        </w:rPr>
        <w:lastRenderedPageBreak/>
        <w:t>FDA: the food and drug administration; CDC: centre for disease control; ACIP: advisory committee on immunization practices; NICE: the national institute for health and care excellence</w:t>
      </w:r>
    </w:p>
    <w:p w:rsidR="00A31A57" w:rsidRPr="00BA0A42" w:rsidRDefault="003A12EC" w:rsidP="00BA0A42">
      <w:pPr>
        <w:rPr>
          <w:lang w:val="en-US"/>
        </w:rPr>
      </w:pPr>
    </w:p>
    <w:sectPr w:rsidR="00A31A57" w:rsidRPr="00BA0A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A42"/>
    <w:rsid w:val="0026294A"/>
    <w:rsid w:val="00270088"/>
    <w:rsid w:val="003A12EC"/>
    <w:rsid w:val="008D149D"/>
    <w:rsid w:val="00BA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A4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A4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ra</dc:creator>
  <cp:lastModifiedBy>Mitra</cp:lastModifiedBy>
  <cp:revision>3</cp:revision>
  <dcterms:created xsi:type="dcterms:W3CDTF">2016-12-08T11:06:00Z</dcterms:created>
  <dcterms:modified xsi:type="dcterms:W3CDTF">2016-12-08T11:08:00Z</dcterms:modified>
</cp:coreProperties>
</file>